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259"/>
        <w:gridCol w:w="2288"/>
        <w:gridCol w:w="1891"/>
        <w:gridCol w:w="2341"/>
        <w:gridCol w:w="1548"/>
        <w:gridCol w:w="1207"/>
        <w:gridCol w:w="1188"/>
      </w:tblGrid>
      <w:tr>
        <w:trPr>
          <w:trHeight w:val="700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creening method used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genetic drugs tested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paration required prior screening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moter gene to drive the reporter system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orter system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line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itation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.</w:t>
            </w:r>
          </w:p>
        </w:tc>
      </w:tr>
      <w:tr>
        <w:trPr>
          <w:trHeight w:val="1108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low cytometry 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DNMT inhibitor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Addition of fluorescein di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-D-galactopyranoside substrate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Mouse Metallothionein 1 (mMT-1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  <w:lang w:val="it-IT"/>
              </w:rPr>
              <w:t xml:space="preserve">Escherichia coli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/</w:t>
            </w:r>
            <w:r>
              <w:rPr>
                <w:rFonts w:cs="Symbol" w:ascii="Symbol" w:hAnsi="Symbol"/>
                <w:bCs/>
                <w:sz w:val="20"/>
                <w:szCs w:val="20"/>
                <w:lang w:val="it-IT"/>
              </w:rPr>
              <w:t>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-galactosidas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it-IT"/>
              </w:rPr>
              <w:t>coding gene (</w:t>
            </w: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LacZ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embryonic kidney, HEK293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onal treatment of sample required prior screen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Biard&lt;/Author&gt;&lt;Year&gt;1992&lt;/Year&gt;&lt;RecNum&gt;461&lt;/RecNum&gt;&lt;record&gt;&lt;rec-number&gt;461&lt;/rec-number&gt;&lt;foreign-keys&gt;&lt;key app="EN" db-id="vfwawf5rusraz9ezt0kvrat2t5etx9e09xfd"&gt;461&lt;/key&gt;&lt;/foreign-keys&gt;&lt;ref-type name="Journal Article"&gt;17&lt;/ref-type&gt;&lt;contributors&gt;&lt;authors&gt;&lt;author&gt;Biard, Denis S. F.&lt;/author&gt;&lt;author&gt;Maratrat, Michel&lt;/author&gt;&lt;author&gt;Thybaud, VÃ©ronique&lt;/author&gt;&lt;author&gt;Melcion, CÃ©line&lt;/author&gt;&lt;author&gt;Sarasin, Alain&lt;/author&gt;&lt;/authors&gt;&lt;/contributors&gt;&lt;titles&gt;&lt;title&gt;Flow cytometric detection of drugs altering the DNA methylation pattern&lt;/title&gt;&lt;secondary-title&gt;Cancer Research&lt;/secondary-title&gt;&lt;/titles&gt;&lt;periodical&gt;&lt;full-title&gt;Cancer Research&lt;/full-title&gt;&lt;/periodical&gt;&lt;pages&gt;5213-5218&lt;/pages&gt;&lt;volume&gt;52&lt;/volume&gt;&lt;number&gt;19&lt;/number&gt;&lt;dates&gt;&lt;year&gt;1992&lt;/year&gt;&lt;pub-dates&gt;&lt;date&gt;October 1, 1992&lt;/date&gt;&lt;/pub-dates&gt;&lt;/dates&gt;&lt;urls&gt;&lt;related-urls&gt;&lt;url&gt;http://cancerres.aacrjournals.org/content/52/19/5213.abstract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04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orescence microscopy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MT inhibitor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formaldehyde fixing (4%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Endogenous FLJ32130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gromycin-resistance fused with enhanced green fluorescent protein (Hy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EGFP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uman colon cancer, HCT116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ativ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 fluorescent background of the cells, weak promoter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Okochi-Takada&lt;/Author&gt;&lt;Year&gt;2004&lt;/Year&gt;&lt;RecNum&gt;124&lt;/RecNum&gt;&lt;record&gt;&lt;rec-number&gt;124&lt;/rec-number&gt;&lt;foreign-keys&gt;&lt;key app="EN" db-id="vfwawf5rusraz9ezt0kvrat2t5etx9e09xfd"&gt;124&lt;/key&gt;&lt;/foreign-keys&gt;&lt;ref-type name="Journal Article"&gt;17&lt;/ref-type&gt;&lt;contributors&gt;&lt;authors&gt;&lt;author&gt;Okochi-Takada, Eriko&lt;/author&gt;&lt;author&gt;Ichimura, Shizue&lt;/author&gt;&lt;author&gt;Kaneda, Atsushi&lt;/author&gt;&lt;author&gt;Sugimura, Takashi&lt;/author&gt;&lt;author&gt;Ushijima, Toshikazu&lt;/author&gt;&lt;/authors&gt;&lt;/contributors&gt;&lt;titles&gt;&lt;title&gt;Establishment of a detection system for demethylating agents using an endogenous promoter CpG island&lt;/title&gt;&lt;secondary-title&gt;Mutation Research/Fundamental and Molecular Mechanisms of Mutagenesis&lt;/secondary-title&gt;&lt;/titles&gt;&lt;periodical&gt;&lt;full-title&gt;Mutation Research/Fundamental and Molecular Mechanisms of Mutagenesis&lt;/full-title&gt;&lt;/periodical&gt;&lt;pages&gt;187-194&lt;/pages&gt;&lt;volume&gt;568&lt;/volume&gt;&lt;number&gt;2&lt;/number&gt;&lt;keywords&gt;&lt;keyword&gt;Epimutagen&lt;/keyword&gt;&lt;keyword&gt;DNA methylation&lt;/keyword&gt;&lt;keyword&gt;Non-genotoxic carcinogen&lt;/keyword&gt;&lt;keyword&gt;5-Aza-2&amp;apos;-deoxycytidine&lt;/keyword&gt;&lt;keyword&gt;Demethylation&lt;/keyword&gt;&lt;/keywords&gt;&lt;dates&gt;&lt;year&gt;2004&lt;/year&gt;&lt;/dates&gt;&lt;isbn&gt;0027-5107&lt;/isbn&gt;&lt;urls&gt;&lt;related-urls&gt;&lt;url&gt;http://www.sciencedirect.com/science/article/B6T2C-4DGMY8W-2/2/ec61aa77ded84a9b3ed2ce519cc7189a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275" w:hRule="atLeast"/>
        </w:trPr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Fluorometric plate reader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DAC inhibitors</w:t>
            </w:r>
          </w:p>
        </w:tc>
        <w:tc>
          <w:tcPr>
            <w:tcW w:w="2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on of fluorogenic acetyl-lysine substrate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eacetylated fluorogenic peptide product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ally purified HeLa cell nuclear extract</w:t>
            </w:r>
          </w:p>
        </w:tc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itional treatment of sample required prior screening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Hassig&lt;/Author&gt;&lt;Year&gt;2008&lt;/Year&gt;&lt;RecNum&gt;478&lt;/RecNum&gt;&lt;record&gt;&lt;rec-number&gt;478&lt;/rec-number&gt;&lt;foreign-keys&gt;&lt;key app="EN" db-id="vfwawf5rusraz9ezt0kvrat2t5etx9e09xfd"&gt;478&lt;/key&gt;&lt;/foreign-keys&gt;&lt;ref-type name="Journal Article"&gt;17&lt;/ref-type&gt;&lt;contributors&gt;&lt;authors&gt;&lt;author&gt;Hassig, Christian A.&lt;/author&gt;&lt;author&gt;Symons, Kent T.&lt;/author&gt;&lt;author&gt;Guo, Xin&lt;/author&gt;&lt;author&gt;Nguyen, Phan-Manh&lt;/author&gt;&lt;author&gt;Annable, Tami&lt;/author&gt;&lt;author&gt;Wash, Paul L.&lt;/author&gt;&lt;author&gt;Payne, Joseph E.&lt;/author&gt;&lt;author&gt;Jenkins, David A.&lt;/author&gt;&lt;author&gt;Bonnefous, CÃ©line&lt;/author&gt;&lt;author&gt;Trotter, Carol&lt;/author&gt;&lt;author&gt;Wang, Yan&lt;/author&gt;&lt;author&gt;Anzola, John V.&lt;/author&gt;&lt;author&gt;Milkova, Elena L.&lt;/author&gt;&lt;author&gt;Hoffman, Timothy Z.&lt;/author&gt;&lt;author&gt;Dozier, Sara J.&lt;/author&gt;&lt;author&gt;Wiley, Brandon M.&lt;/author&gt;&lt;author&gt;Saven, Alan&lt;/author&gt;&lt;author&gt;Malecha, James W.&lt;/author&gt;&lt;author&gt;Davis, Robert L.&lt;/author&gt;&lt;author&gt;Muhammad, Jerry&lt;/author&gt;&lt;author&gt;Shiau, Andrew K.&lt;/author&gt;&lt;author&gt;Noble, Stewart A.&lt;/author&gt;&lt;author&gt;Rao, Tadimeti S.&lt;/author&gt;&lt;author&gt;Smith, Nicholas D.&lt;/author&gt;&lt;author&gt;Hager, Jeffrey H.&lt;/author&gt;&lt;/authors&gt;&lt;/contributors&gt;&lt;titles&gt;&lt;title&gt;KD5170, a novel mercaptoketone-based histone deacetylase inhibitor that exhibits broad spectrum antitumor activity in vitro and in vivo&lt;/title&gt;&lt;secondary-title&gt;Molecular Cancer Therapeutics&lt;/secondary-title&gt;&lt;/titles&gt;&lt;periodical&gt;&lt;full-title&gt;Molecular Cancer Therapeutics&lt;/full-title&gt;&lt;/periodical&gt;&lt;pages&gt;1054-1065&lt;/pages&gt;&lt;volume&gt;7&lt;/volume&gt;&lt;number&gt;5&lt;/number&gt;&lt;dates&gt;&lt;year&gt;2008&lt;/year&gt;&lt;pub-dates&gt;&lt;date&gt;May 1, 2008&lt;/date&gt;&lt;/pub-dates&gt;&lt;/dates&gt;&lt;urls&gt;&lt;related-urls&gt;&lt;url&gt;http://mct.aacrjournals.org/content/7/5/1054.abstract&lt;/url&gt;&lt;/related-urls&gt;&lt;/urls&gt;&lt;electronic-resource-num&gt;10.1158/1535-7163.mct-07-2347&lt;/electronic-resource-num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 of additional file 4:</w:t>
      </w:r>
    </w:p>
    <w:p>
      <w:pPr>
        <w:pStyle w:val="Normal"/>
        <w:spacing w:lineRule="auto" w:line="240" w:before="0" w:after="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>1.</w:t>
        <w:tab/>
        <w:t xml:space="preserve">Biard DSF, Maratrat M, Thybaud Vr, et al. Flow cytometric detection of drugs altering the DNA methylation pattern. </w:t>
      </w:r>
      <w:r>
        <w:rPr>
          <w:rFonts w:cs="Times New Roman" w:ascii="Times New Roman" w:hAnsi="Times New Roman"/>
          <w:sz w:val="24"/>
          <w:szCs w:val="24"/>
          <w:lang w:val="it-IT"/>
        </w:rPr>
        <w:t>Cancer Research 1992;52 (19):5213-18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lang w:val="it-IT"/>
        </w:rPr>
        <w:t>2.</w:t>
        <w:tab/>
        <w:t xml:space="preserve">Okochi-Takada E, Ichimura S, Kaneda A, et al. </w:t>
      </w:r>
      <w:r>
        <w:rPr>
          <w:rFonts w:cs="Times New Roman" w:ascii="Times New Roman" w:hAnsi="Times New Roman"/>
          <w:sz w:val="24"/>
          <w:szCs w:val="24"/>
        </w:rPr>
        <w:t>Establishment of a detection system for demethylating agents using an endogenous promoter CpG island. Mutation Research/Fundamental and Molecular Mechanisms of Mutagenesis 2004;568 (2):187-94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>Hassig CA, Symons KT, Guo X, et al. KD5170, a novel mercaptoketone-based histone deacetylase inhibitor that exhibits broad spectrum antitumor activity in vitro and in vivo. Molecular Cancer Therapeutics 2008;7 (5):1054-65.</w:t>
      </w: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02:11:00Z</dcterms:created>
  <dc:creator>FRENNIE LIM</dc:creator>
  <dc:description/>
  <cp:keywords/>
  <dc:language>en-US</dc:language>
  <cp:lastModifiedBy>IMVS</cp:lastModifiedBy>
  <dcterms:modified xsi:type="dcterms:W3CDTF">2012-10-03T05:37:00Z</dcterms:modified>
  <cp:revision>3</cp:revision>
  <dc:subject/>
  <dc:title>Screening method used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